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015A9A" w14:textId="72084DA6" w:rsidR="00E22505" w:rsidRDefault="00E22505"/>
    <w:p w14:paraId="77C8BCEE" w14:textId="4397D3F6" w:rsidR="00396893" w:rsidRPr="00DB5F67" w:rsidRDefault="00396893">
      <w:pPr>
        <w:rPr>
          <w:b/>
          <w:bCs/>
        </w:rPr>
      </w:pPr>
      <w:r w:rsidRPr="00DB5F67">
        <w:rPr>
          <w:b/>
          <w:bCs/>
        </w:rPr>
        <w:t>A</w:t>
      </w:r>
    </w:p>
    <w:p w14:paraId="3492364F" w14:textId="7F037172" w:rsidR="00396893" w:rsidRDefault="00396893">
      <w:r>
        <w:rPr>
          <w:noProof/>
        </w:rPr>
        <w:drawing>
          <wp:inline distT="0" distB="0" distL="0" distR="0" wp14:anchorId="5F4DE6D5" wp14:editId="4A9D6833">
            <wp:extent cx="5829300" cy="318805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6424" cy="31974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241AF9" w14:textId="7585180F" w:rsidR="006B5621" w:rsidRPr="00DB5F67" w:rsidRDefault="006B5621">
      <w:pPr>
        <w:rPr>
          <w:b/>
        </w:rPr>
      </w:pPr>
      <w:r w:rsidRPr="00DB5F67">
        <w:rPr>
          <w:b/>
        </w:rPr>
        <w:t>B.</w:t>
      </w:r>
    </w:p>
    <w:p w14:paraId="0DF8E6DF" w14:textId="3A7E5739" w:rsidR="006B5621" w:rsidRDefault="0060265B">
      <w:r>
        <w:rPr>
          <w:noProof/>
        </w:rPr>
        <w:drawing>
          <wp:inline distT="0" distB="0" distL="0" distR="0" wp14:anchorId="5B2A8C96" wp14:editId="308CA0B4">
            <wp:extent cx="5795558" cy="3237230"/>
            <wp:effectExtent l="0" t="0" r="0" b="127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0104" cy="32453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B990FF3" w14:textId="77777777" w:rsidR="006B5621" w:rsidRDefault="006B5621"/>
    <w:p w14:paraId="631AF228" w14:textId="0AE3C7A3" w:rsidR="003F151D" w:rsidRPr="00946ACD" w:rsidRDefault="003F151D">
      <w:pPr>
        <w:rPr>
          <w:b/>
          <w:bCs/>
        </w:rPr>
      </w:pPr>
      <w:r w:rsidRPr="00946ACD">
        <w:rPr>
          <w:b/>
          <w:bCs/>
        </w:rPr>
        <w:t xml:space="preserve">Figure S1: </w:t>
      </w:r>
      <w:r w:rsidR="00880215" w:rsidRPr="00946ACD">
        <w:rPr>
          <w:b/>
          <w:bCs/>
        </w:rPr>
        <w:t xml:space="preserve">Distribution of </w:t>
      </w:r>
      <w:r w:rsidR="00396893">
        <w:rPr>
          <w:b/>
          <w:bCs/>
        </w:rPr>
        <w:t>A</w:t>
      </w:r>
      <w:r w:rsidR="001B6197">
        <w:rPr>
          <w:b/>
          <w:bCs/>
        </w:rPr>
        <w:t>.</w:t>
      </w:r>
      <w:r w:rsidR="00396893">
        <w:rPr>
          <w:b/>
          <w:bCs/>
        </w:rPr>
        <w:t xml:space="preserve"> </w:t>
      </w:r>
      <w:r w:rsidR="00880215" w:rsidRPr="00946ACD">
        <w:rPr>
          <w:b/>
          <w:bCs/>
        </w:rPr>
        <w:t xml:space="preserve">N1 Ct values </w:t>
      </w:r>
      <w:r w:rsidR="001B6197">
        <w:rPr>
          <w:b/>
          <w:bCs/>
        </w:rPr>
        <w:t xml:space="preserve">and B. N3 Ct Values </w:t>
      </w:r>
      <w:r w:rsidR="00880215" w:rsidRPr="00946ACD">
        <w:rPr>
          <w:b/>
          <w:bCs/>
        </w:rPr>
        <w:t xml:space="preserve">for positive patients stratified by age range. </w:t>
      </w:r>
      <w:r w:rsidR="00EA01D9" w:rsidRPr="00946ACD">
        <w:rPr>
          <w:b/>
          <w:bCs/>
        </w:rPr>
        <w:t>The differences in distributions were not statistically significant (Kruskal-Wallis test).</w:t>
      </w:r>
    </w:p>
    <w:p w14:paraId="3251A7D7" w14:textId="16ED7AA5" w:rsidR="00946ACD" w:rsidRDefault="00946ACD"/>
    <w:p w14:paraId="326AB2A5" w14:textId="7468533A" w:rsidR="00EA01D9" w:rsidRDefault="00EA01D9"/>
    <w:p w14:paraId="49EF318E" w14:textId="614DBDE5" w:rsidR="00C64268" w:rsidRPr="0055129E" w:rsidRDefault="0055129E">
      <w:pPr>
        <w:rPr>
          <w:b/>
          <w:bCs/>
        </w:rPr>
      </w:pPr>
      <w:r w:rsidRPr="0055129E">
        <w:rPr>
          <w:b/>
          <w:bCs/>
        </w:rPr>
        <w:t>A</w:t>
      </w:r>
    </w:p>
    <w:p w14:paraId="6AB6417E" w14:textId="632622D4" w:rsidR="0055129E" w:rsidRDefault="0055129E">
      <w:r>
        <w:rPr>
          <w:noProof/>
        </w:rPr>
        <w:drawing>
          <wp:inline distT="0" distB="0" distL="0" distR="0" wp14:anchorId="76BFA1C6" wp14:editId="7E772516">
            <wp:extent cx="4709160" cy="25754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0707" cy="2641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12FED9" w14:textId="3BD6B374" w:rsidR="00985B5E" w:rsidRPr="00DB5F67" w:rsidRDefault="00985B5E">
      <w:pPr>
        <w:rPr>
          <w:b/>
          <w:bCs/>
        </w:rPr>
      </w:pPr>
      <w:r w:rsidRPr="00DB5F67">
        <w:rPr>
          <w:b/>
          <w:bCs/>
        </w:rPr>
        <w:t>B</w:t>
      </w:r>
    </w:p>
    <w:p w14:paraId="1FD9B714" w14:textId="79044CF6" w:rsidR="00985B5E" w:rsidRDefault="008C7501">
      <w:r>
        <w:rPr>
          <w:noProof/>
        </w:rPr>
        <w:drawing>
          <wp:inline distT="0" distB="0" distL="0" distR="0" wp14:anchorId="4424D1B2" wp14:editId="04359ABD">
            <wp:extent cx="4673365" cy="25558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7967" cy="25693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F5BC4A" w14:textId="7789238F" w:rsidR="00E8223E" w:rsidRPr="00946ACD" w:rsidRDefault="00E8223E" w:rsidP="00E8223E">
      <w:pPr>
        <w:rPr>
          <w:b/>
          <w:bCs/>
        </w:rPr>
      </w:pPr>
      <w:r w:rsidRPr="00946ACD">
        <w:rPr>
          <w:b/>
          <w:bCs/>
        </w:rPr>
        <w:t>Figure S</w:t>
      </w:r>
      <w:r>
        <w:rPr>
          <w:b/>
          <w:bCs/>
        </w:rPr>
        <w:t>2</w:t>
      </w:r>
      <w:r w:rsidRPr="00946ACD">
        <w:rPr>
          <w:b/>
          <w:bCs/>
        </w:rPr>
        <w:t xml:space="preserve">: Distribution of </w:t>
      </w:r>
      <w:r w:rsidR="00985B5E">
        <w:rPr>
          <w:b/>
          <w:bCs/>
        </w:rPr>
        <w:t xml:space="preserve">A. </w:t>
      </w:r>
      <w:r w:rsidRPr="00946ACD">
        <w:rPr>
          <w:b/>
          <w:bCs/>
        </w:rPr>
        <w:t xml:space="preserve">N1 Ct values </w:t>
      </w:r>
      <w:r w:rsidR="00985B5E">
        <w:rPr>
          <w:b/>
          <w:bCs/>
        </w:rPr>
        <w:t xml:space="preserve">and B. N3 Ct values </w:t>
      </w:r>
      <w:r w:rsidRPr="00946ACD">
        <w:rPr>
          <w:b/>
          <w:bCs/>
        </w:rPr>
        <w:t xml:space="preserve">for positive patients stratified by </w:t>
      </w:r>
      <w:r w:rsidR="00EA2BD8">
        <w:rPr>
          <w:b/>
          <w:bCs/>
        </w:rPr>
        <w:t>gender</w:t>
      </w:r>
      <w:r w:rsidRPr="00946ACD">
        <w:rPr>
          <w:b/>
          <w:bCs/>
        </w:rPr>
        <w:t>. The differences in distributions were not statistically significant (Kruskal-Wallis test).</w:t>
      </w:r>
    </w:p>
    <w:p w14:paraId="121D092D" w14:textId="6CDD17D8" w:rsidR="00EA2BD8" w:rsidRDefault="00EA2BD8">
      <w:r>
        <w:br w:type="page"/>
      </w:r>
    </w:p>
    <w:p w14:paraId="78E89AA6" w14:textId="7302894F" w:rsidR="00E8223E" w:rsidRDefault="00EA2BD8">
      <w:r>
        <w:rPr>
          <w:noProof/>
        </w:rPr>
        <w:lastRenderedPageBreak/>
        <w:drawing>
          <wp:inline distT="0" distB="0" distL="0" distR="0" wp14:anchorId="58EDE07E" wp14:editId="4D3C7316">
            <wp:extent cx="6498590" cy="355409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8590" cy="3554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9E6212" w14:textId="62B3CEB2" w:rsidR="00EA2BD8" w:rsidRDefault="00EA2BD8" w:rsidP="00EA2BD8">
      <w:pPr>
        <w:rPr>
          <w:b/>
          <w:bCs/>
        </w:rPr>
      </w:pPr>
      <w:r>
        <w:rPr>
          <w:b/>
          <w:bCs/>
        </w:rPr>
        <w:t xml:space="preserve">Figure S3: </w:t>
      </w:r>
      <w:r w:rsidRPr="00946ACD">
        <w:rPr>
          <w:b/>
          <w:bCs/>
        </w:rPr>
        <w:t xml:space="preserve">Distribution of </w:t>
      </w:r>
      <w:proofErr w:type="spellStart"/>
      <w:r>
        <w:rPr>
          <w:b/>
          <w:bCs/>
        </w:rPr>
        <w:t>Rnase</w:t>
      </w:r>
      <w:proofErr w:type="spellEnd"/>
      <w:r>
        <w:rPr>
          <w:b/>
          <w:bCs/>
        </w:rPr>
        <w:t xml:space="preserve"> P</w:t>
      </w:r>
      <w:r w:rsidRPr="00946ACD">
        <w:rPr>
          <w:b/>
          <w:bCs/>
        </w:rPr>
        <w:t xml:space="preserve"> Ct values for positive patients stratified by age range. The </w:t>
      </w:r>
      <w:r>
        <w:rPr>
          <w:b/>
          <w:bCs/>
        </w:rPr>
        <w:t xml:space="preserve">median Ct values ranged from 22.6 (30-40 </w:t>
      </w:r>
      <w:proofErr w:type="spellStart"/>
      <w:r>
        <w:rPr>
          <w:b/>
          <w:bCs/>
        </w:rPr>
        <w:t>yr</w:t>
      </w:r>
      <w:proofErr w:type="spellEnd"/>
      <w:r>
        <w:rPr>
          <w:b/>
          <w:bCs/>
        </w:rPr>
        <w:t xml:space="preserve"> and 50-60 </w:t>
      </w:r>
      <w:proofErr w:type="spellStart"/>
      <w:r>
        <w:rPr>
          <w:b/>
          <w:bCs/>
        </w:rPr>
        <w:t>yr</w:t>
      </w:r>
      <w:proofErr w:type="spellEnd"/>
      <w:r>
        <w:rPr>
          <w:b/>
          <w:bCs/>
        </w:rPr>
        <w:t xml:space="preserve"> age groups) to 23.3 (10-20 </w:t>
      </w:r>
      <w:proofErr w:type="spellStart"/>
      <w:r>
        <w:rPr>
          <w:b/>
          <w:bCs/>
        </w:rPr>
        <w:t>yr</w:t>
      </w:r>
      <w:proofErr w:type="spellEnd"/>
      <w:r>
        <w:rPr>
          <w:b/>
          <w:bCs/>
        </w:rPr>
        <w:t xml:space="preserve"> and 40-50 </w:t>
      </w:r>
      <w:proofErr w:type="spellStart"/>
      <w:r>
        <w:rPr>
          <w:b/>
          <w:bCs/>
        </w:rPr>
        <w:t>yr</w:t>
      </w:r>
      <w:proofErr w:type="spellEnd"/>
      <w:r>
        <w:rPr>
          <w:b/>
          <w:bCs/>
        </w:rPr>
        <w:t xml:space="preserve"> age groups) (p=0.016).</w:t>
      </w:r>
    </w:p>
    <w:p w14:paraId="0CA081E6" w14:textId="77777777" w:rsidR="00EA2BD8" w:rsidRDefault="00EA2BD8">
      <w:pPr>
        <w:rPr>
          <w:b/>
          <w:bCs/>
        </w:rPr>
      </w:pPr>
      <w:r>
        <w:rPr>
          <w:b/>
          <w:bCs/>
        </w:rPr>
        <w:br w:type="page"/>
      </w:r>
    </w:p>
    <w:p w14:paraId="270D7B3A" w14:textId="653B485D" w:rsidR="00EA2BD8" w:rsidRDefault="00D14602" w:rsidP="00EA2BD8">
      <w:r>
        <w:rPr>
          <w:noProof/>
        </w:rPr>
        <w:lastRenderedPageBreak/>
        <w:drawing>
          <wp:inline distT="0" distB="0" distL="0" distR="0" wp14:anchorId="79846765" wp14:editId="78F79087">
            <wp:extent cx="5943600" cy="3250565"/>
            <wp:effectExtent l="0" t="0" r="0" b="6985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50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53FFDD" w14:textId="200D8BC3" w:rsidR="00D14602" w:rsidRDefault="00D14602" w:rsidP="00EA2BD8">
      <w:r w:rsidRPr="00946ACD">
        <w:rPr>
          <w:b/>
          <w:bCs/>
        </w:rPr>
        <w:t>Figure S</w:t>
      </w:r>
      <w:r>
        <w:rPr>
          <w:b/>
          <w:bCs/>
        </w:rPr>
        <w:t>4: Distribution of RP</w:t>
      </w:r>
      <w:r w:rsidRPr="00946ACD">
        <w:rPr>
          <w:b/>
          <w:bCs/>
        </w:rPr>
        <w:t xml:space="preserve"> Ct values for positive patients stratified by </w:t>
      </w:r>
      <w:r>
        <w:rPr>
          <w:b/>
          <w:bCs/>
        </w:rPr>
        <w:t>gender</w:t>
      </w:r>
      <w:r w:rsidRPr="00946ACD">
        <w:rPr>
          <w:b/>
          <w:bCs/>
        </w:rPr>
        <w:t xml:space="preserve">. </w:t>
      </w:r>
      <w:r>
        <w:rPr>
          <w:b/>
          <w:bCs/>
        </w:rPr>
        <w:t>The medians for women (F) and for men (M) were 23.2 and 22.8 respectively</w:t>
      </w:r>
      <w:r w:rsidR="00136A4F">
        <w:rPr>
          <w:b/>
          <w:bCs/>
        </w:rPr>
        <w:t>, with a Hodges-Lehmann shift of 0.5</w:t>
      </w:r>
      <w:r w:rsidR="007C7DE4">
        <w:rPr>
          <w:b/>
          <w:bCs/>
        </w:rPr>
        <w:t xml:space="preserve"> (95%CI: 0.3-0.7) </w:t>
      </w:r>
      <w:proofErr w:type="spellStart"/>
      <w:r w:rsidR="007C7DE4">
        <w:rPr>
          <w:b/>
          <w:bCs/>
        </w:rPr>
        <w:t>Cts</w:t>
      </w:r>
      <w:proofErr w:type="spellEnd"/>
      <w:r>
        <w:rPr>
          <w:b/>
          <w:bCs/>
        </w:rPr>
        <w:t xml:space="preserve"> (p&lt;0.0001)</w:t>
      </w:r>
    </w:p>
    <w:sectPr w:rsidR="00D146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DEF"/>
    <w:rsid w:val="00082DB1"/>
    <w:rsid w:val="00136A4F"/>
    <w:rsid w:val="001B6197"/>
    <w:rsid w:val="00396893"/>
    <w:rsid w:val="003B49B7"/>
    <w:rsid w:val="003F151D"/>
    <w:rsid w:val="004B5990"/>
    <w:rsid w:val="0055129E"/>
    <w:rsid w:val="0060265B"/>
    <w:rsid w:val="006B5621"/>
    <w:rsid w:val="007309C5"/>
    <w:rsid w:val="007C7DE4"/>
    <w:rsid w:val="00880215"/>
    <w:rsid w:val="008A6B2E"/>
    <w:rsid w:val="008C7501"/>
    <w:rsid w:val="008F539B"/>
    <w:rsid w:val="0093603C"/>
    <w:rsid w:val="00946ACD"/>
    <w:rsid w:val="00953D67"/>
    <w:rsid w:val="00985B5E"/>
    <w:rsid w:val="009B2096"/>
    <w:rsid w:val="009E5B67"/>
    <w:rsid w:val="00A41930"/>
    <w:rsid w:val="00B70186"/>
    <w:rsid w:val="00C64268"/>
    <w:rsid w:val="00D05FD1"/>
    <w:rsid w:val="00D14602"/>
    <w:rsid w:val="00D9721F"/>
    <w:rsid w:val="00DB082A"/>
    <w:rsid w:val="00DB5F67"/>
    <w:rsid w:val="00E22505"/>
    <w:rsid w:val="00E65958"/>
    <w:rsid w:val="00E8223E"/>
    <w:rsid w:val="00EA01D9"/>
    <w:rsid w:val="00EA2BD8"/>
    <w:rsid w:val="00EC7B3D"/>
    <w:rsid w:val="00FD2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026FB"/>
  <w15:chartTrackingRefBased/>
  <w15:docId w15:val="{8F53EC56-EAFC-4C55-B273-C5987DF0E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2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12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2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png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1B9BE70B138240BD74F00B9E73E0CF" ma:contentTypeVersion="12" ma:contentTypeDescription="Create a new document." ma:contentTypeScope="" ma:versionID="7e1712d004149117779bcd5576239c3c">
  <xsd:schema xmlns:xsd="http://www.w3.org/2001/XMLSchema" xmlns:xs="http://www.w3.org/2001/XMLSchema" xmlns:p="http://schemas.microsoft.com/office/2006/metadata/properties" xmlns:ns3="d5526d75-3efb-4351-9d28-1bbdc306e199" xmlns:ns4="ae8fdf29-88ce-4777-9649-58efd05dc7dd" targetNamespace="http://schemas.microsoft.com/office/2006/metadata/properties" ma:root="true" ma:fieldsID="bca9cfc36cebc44c7e3e32f3b9e4dc1d" ns3:_="" ns4:_="">
    <xsd:import namespace="d5526d75-3efb-4351-9d28-1bbdc306e199"/>
    <xsd:import namespace="ae8fdf29-88ce-4777-9649-58efd05dc7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526d75-3efb-4351-9d28-1bbdc306e1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8fdf29-88ce-4777-9649-58efd05dc7dd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2693EFD-8784-46C0-AE6C-0667B020DE4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5C63B8-3701-4E05-A43C-B855C7DEAF08}">
  <ds:schemaRefs>
    <ds:schemaRef ds:uri="http://schemas.microsoft.com/office/2006/documentManagement/types"/>
    <ds:schemaRef ds:uri="http://purl.org/dc/dcmitype/"/>
    <ds:schemaRef ds:uri="d5526d75-3efb-4351-9d28-1bbdc306e199"/>
    <ds:schemaRef ds:uri="http://schemas.microsoft.com/office/2006/metadata/properties"/>
    <ds:schemaRef ds:uri="http://www.w3.org/XML/1998/namespace"/>
    <ds:schemaRef ds:uri="ae8fdf29-88ce-4777-9649-58efd05dc7dd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30160DCC-942F-421F-B7E2-44A268699C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526d75-3efb-4351-9d28-1bbdc306e199"/>
    <ds:schemaRef ds:uri="ae8fdf29-88ce-4777-9649-58efd05dc7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0</Words>
  <Characters>743</Characters>
  <Application>Microsoft Office Word</Application>
  <DocSecurity>4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.m.kagan</dc:creator>
  <cp:keywords/>
  <dc:description/>
  <cp:lastModifiedBy>Elizabeth.M.Marlowe</cp:lastModifiedBy>
  <cp:revision>2</cp:revision>
  <dcterms:created xsi:type="dcterms:W3CDTF">2020-11-18T23:50:00Z</dcterms:created>
  <dcterms:modified xsi:type="dcterms:W3CDTF">2020-11-18T2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1B9BE70B138240BD74F00B9E73E0CF</vt:lpwstr>
  </property>
</Properties>
</file>